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387" w:tblpY="279"/>
        <w:tblOverlap w:val="never"/>
        <w:tblW w:w="890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90"/>
        <w:gridCol w:w="201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890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eastAsia="zh-CN" w:bidi="ar"/>
              </w:rPr>
              <w:t>Group</w:t>
            </w:r>
          </w:p>
        </w:tc>
        <w:tc>
          <w:tcPr>
            <w:tcW w:w="2017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eastAsia="zh-CN" w:bidi="ar"/>
              </w:rPr>
              <w:t>RNASeq Pow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89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eastAsia="zh-CN" w:bidi="ar"/>
              </w:rPr>
              <w:t xml:space="preserve">MJWCKL1_MJWCKL2_MJWCKL3_vs_MJWTrL1_MJWTrL2_MJWTrL3 </w:t>
            </w:r>
          </w:p>
        </w:tc>
        <w:tc>
          <w:tcPr>
            <w:tcW w:w="20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eastAsia="zh-CN" w:bidi="ar"/>
              </w:rPr>
              <w:t>0.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eastAsia="zh-CN" w:bidi="ar"/>
              </w:rPr>
              <w:t>MJWCKR1_MJWCKR2_MJWCKR3_vs_MJWTrR1_MJWTrR2_MJWTrR3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eastAsia="zh-CN" w:bidi="ar"/>
              </w:rPr>
              <w:t>0.9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FC5A57"/>
    <w:rsid w:val="4BFC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9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02:06:00Z</dcterms:created>
  <dc:creator>霜儿</dc:creator>
  <cp:lastModifiedBy>霜儿</cp:lastModifiedBy>
  <dcterms:modified xsi:type="dcterms:W3CDTF">2023-04-07T02:1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</Properties>
</file>